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336" w:rsidRDefault="00F35336" w:rsidP="007652E0">
      <w:pPr>
        <w:spacing w:after="0" w:line="480" w:lineRule="auto"/>
        <w:jc w:val="both"/>
        <w:rPr>
          <w:b/>
          <w:lang w:val="en-GB"/>
        </w:rPr>
      </w:pPr>
    </w:p>
    <w:p w:rsidR="007652E0" w:rsidRDefault="0008779E" w:rsidP="007652E0">
      <w:pPr>
        <w:spacing w:after="0" w:line="480" w:lineRule="auto"/>
        <w:jc w:val="both"/>
        <w:rPr>
          <w:b/>
          <w:lang w:val="en-GB"/>
        </w:rPr>
      </w:pPr>
      <w:r>
        <w:rPr>
          <w:b/>
          <w:noProof/>
          <w:lang w:val="tr-TR" w:eastAsia="tr-TR"/>
        </w:rPr>
        <w:drawing>
          <wp:inline distT="0" distB="0" distL="0" distR="0">
            <wp:extent cx="5384980" cy="3779520"/>
            <wp:effectExtent l="19050" t="0" r="6170" b="0"/>
            <wp:docPr id="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2742" t="18238" r="15375" b="12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60" cy="3783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52E0" w:rsidRDefault="006C251D" w:rsidP="00FE1C64">
      <w:pPr>
        <w:tabs>
          <w:tab w:val="left" w:pos="3686"/>
        </w:tabs>
        <w:spacing w:after="0" w:line="480" w:lineRule="auto"/>
        <w:jc w:val="both"/>
        <w:rPr>
          <w:b/>
          <w:noProof/>
          <w:lang w:val="en-GB" w:eastAsia="en-CA"/>
        </w:rPr>
      </w:pPr>
      <w:proofErr w:type="gramStart"/>
      <w:r>
        <w:rPr>
          <w:b/>
          <w:lang w:val="en-GB"/>
        </w:rPr>
        <w:t>Additional file 6</w:t>
      </w:r>
      <w:r w:rsidR="007652E0" w:rsidRPr="00BB7D03">
        <w:rPr>
          <w:b/>
          <w:lang w:val="en-GB"/>
        </w:rPr>
        <w:t>.</w:t>
      </w:r>
      <w:proofErr w:type="gramEnd"/>
      <w:r w:rsidR="007652E0" w:rsidRPr="00BB7D03">
        <w:rPr>
          <w:b/>
          <w:lang w:val="en-GB"/>
        </w:rPr>
        <w:t xml:space="preserve"> </w:t>
      </w:r>
      <w:proofErr w:type="gramStart"/>
      <w:r w:rsidR="007652E0" w:rsidRPr="00F016D9">
        <w:rPr>
          <w:lang w:val="en-GB"/>
        </w:rPr>
        <w:t>Comparison of CPE-based V</w:t>
      </w:r>
      <w:r w:rsidR="0079017F" w:rsidRPr="00F016D9">
        <w:rPr>
          <w:lang w:val="en-GB"/>
        </w:rPr>
        <w:t>irus Neutralization Tit</w:t>
      </w:r>
      <w:r w:rsidR="00621FCA" w:rsidRPr="00F016D9">
        <w:rPr>
          <w:lang w:val="en-GB"/>
        </w:rPr>
        <w:t>re</w:t>
      </w:r>
      <w:r w:rsidR="001E442A">
        <w:rPr>
          <w:lang w:val="en-GB"/>
        </w:rPr>
        <w:t>100</w:t>
      </w:r>
      <w:r w:rsidR="007652E0" w:rsidRPr="00F016D9">
        <w:rPr>
          <w:lang w:val="en-GB"/>
        </w:rPr>
        <w:t xml:space="preserve"> and PRNT50 titres</w:t>
      </w:r>
      <w:r w:rsidR="001E442A">
        <w:rPr>
          <w:lang w:val="en-GB"/>
        </w:rPr>
        <w:t>.</w:t>
      </w:r>
      <w:proofErr w:type="gramEnd"/>
      <w:r w:rsidR="001E442A">
        <w:rPr>
          <w:lang w:val="en-GB"/>
        </w:rPr>
        <w:t xml:space="preserve"> </w:t>
      </w:r>
      <w:r w:rsidR="008C5A79">
        <w:rPr>
          <w:lang w:val="en-GB"/>
        </w:rPr>
        <w:t xml:space="preserve">Two-tailed </w:t>
      </w:r>
      <w:r w:rsidR="001E442A" w:rsidRPr="0008779E">
        <w:rPr>
          <w:lang w:val="en-GB"/>
        </w:rPr>
        <w:t xml:space="preserve">p </w:t>
      </w:r>
      <w:r w:rsidR="008C5A79">
        <w:rPr>
          <w:lang w:val="en-GB"/>
        </w:rPr>
        <w:t>was calculated as 0.00</w:t>
      </w:r>
      <w:r w:rsidR="00FE1C64">
        <w:rPr>
          <w:lang w:val="en-GB"/>
        </w:rPr>
        <w:t>3</w:t>
      </w:r>
      <w:bookmarkStart w:id="0" w:name="_GoBack"/>
      <w:bookmarkEnd w:id="0"/>
      <w:r w:rsidR="0065062E">
        <w:rPr>
          <w:lang w:val="en-GB"/>
        </w:rPr>
        <w:t xml:space="preserve"> </w:t>
      </w:r>
      <w:r w:rsidR="00773360">
        <w:rPr>
          <w:lang w:val="en-GB"/>
        </w:rPr>
        <w:t>between PRNT50 and CPE-</w:t>
      </w:r>
      <w:r w:rsidR="0034402C">
        <w:rPr>
          <w:lang w:val="en-GB"/>
        </w:rPr>
        <w:t>based VNT100</w:t>
      </w:r>
    </w:p>
    <w:sectPr w:rsidR="007652E0" w:rsidSect="00D53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652E0"/>
    <w:rsid w:val="0005512A"/>
    <w:rsid w:val="00084711"/>
    <w:rsid w:val="0008779E"/>
    <w:rsid w:val="000D610A"/>
    <w:rsid w:val="000F1193"/>
    <w:rsid w:val="0016474B"/>
    <w:rsid w:val="001E442A"/>
    <w:rsid w:val="002504F5"/>
    <w:rsid w:val="00274779"/>
    <w:rsid w:val="002A4B19"/>
    <w:rsid w:val="002D1527"/>
    <w:rsid w:val="0034402C"/>
    <w:rsid w:val="00426A75"/>
    <w:rsid w:val="0052212C"/>
    <w:rsid w:val="005E2CFB"/>
    <w:rsid w:val="00621FCA"/>
    <w:rsid w:val="00632E77"/>
    <w:rsid w:val="0065062E"/>
    <w:rsid w:val="006C251D"/>
    <w:rsid w:val="007652E0"/>
    <w:rsid w:val="00773360"/>
    <w:rsid w:val="0079017F"/>
    <w:rsid w:val="007B5A40"/>
    <w:rsid w:val="008231E2"/>
    <w:rsid w:val="00854169"/>
    <w:rsid w:val="008C5A79"/>
    <w:rsid w:val="008E2AAB"/>
    <w:rsid w:val="00A0741D"/>
    <w:rsid w:val="00AD1E76"/>
    <w:rsid w:val="00B27DFF"/>
    <w:rsid w:val="00BD5479"/>
    <w:rsid w:val="00CF1236"/>
    <w:rsid w:val="00D43372"/>
    <w:rsid w:val="00D53110"/>
    <w:rsid w:val="00D94738"/>
    <w:rsid w:val="00D94BEE"/>
    <w:rsid w:val="00DB6D94"/>
    <w:rsid w:val="00F016D9"/>
    <w:rsid w:val="00F05D88"/>
    <w:rsid w:val="00F35336"/>
    <w:rsid w:val="00F56DF2"/>
    <w:rsid w:val="00FE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2E0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E0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R190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</cp:lastModifiedBy>
  <cp:revision>22</cp:revision>
  <dcterms:created xsi:type="dcterms:W3CDTF">2018-04-13T15:28:00Z</dcterms:created>
  <dcterms:modified xsi:type="dcterms:W3CDTF">2018-11-16T16:36:00Z</dcterms:modified>
</cp:coreProperties>
</file>